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0CB71" w14:textId="77777777" w:rsidR="00FE2C48" w:rsidRPr="00BB3D60" w:rsidRDefault="00FE2C48" w:rsidP="00EE63F3">
      <w:pPr>
        <w:spacing w:line="480" w:lineRule="auto"/>
      </w:pPr>
      <w:r>
        <w:rPr>
          <w:b/>
          <w:bCs/>
        </w:rPr>
        <w:t xml:space="preserve">Supplementary Table S2. </w:t>
      </w:r>
      <w:r w:rsidRPr="00BB3D60">
        <w:t xml:space="preserve">Top Gene Ontology themes </w:t>
      </w:r>
      <w:r>
        <w:t xml:space="preserve">increased for adults versus </w:t>
      </w:r>
      <w:r w:rsidRPr="00BB3D60">
        <w:t>with adjust</w:t>
      </w:r>
      <w:r>
        <w:t>ed</w:t>
      </w:r>
      <w:r w:rsidRPr="00BB3D60">
        <w:t xml:space="preserve"> p value &lt;=0.0001</w:t>
      </w:r>
    </w:p>
    <w:p w14:paraId="64E9A410" w14:textId="77777777" w:rsidR="00FE2C48" w:rsidRDefault="00FE2C48" w:rsidP="00EE63F3">
      <w:pPr>
        <w:spacing w:line="480" w:lineRule="auto"/>
        <w:rPr>
          <w:b/>
          <w:bCs/>
        </w:rPr>
      </w:pPr>
    </w:p>
    <w:tbl>
      <w:tblPr>
        <w:tblW w:w="12780" w:type="dxa"/>
        <w:tblBorders>
          <w:top w:val="single" w:sz="8" w:space="0" w:color="D9D9D9" w:themeColor="background1" w:themeShade="D9"/>
          <w:left w:val="single" w:sz="8" w:space="0" w:color="D9D9D9" w:themeColor="background1" w:themeShade="D9"/>
          <w:bottom w:val="single" w:sz="8" w:space="0" w:color="D9D9D9" w:themeColor="background1" w:themeShade="D9"/>
          <w:right w:val="single" w:sz="8" w:space="0" w:color="D9D9D9" w:themeColor="background1" w:themeShade="D9"/>
          <w:insideH w:val="single" w:sz="8" w:space="0" w:color="D9D9D9" w:themeColor="background1" w:themeShade="D9"/>
          <w:insideV w:val="single" w:sz="8" w:space="0" w:color="D9D9D9" w:themeColor="background1" w:themeShade="D9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0"/>
        <w:gridCol w:w="5400"/>
        <w:gridCol w:w="651"/>
        <w:gridCol w:w="1239"/>
        <w:gridCol w:w="1350"/>
        <w:gridCol w:w="990"/>
        <w:gridCol w:w="1620"/>
      </w:tblGrid>
      <w:tr w:rsidR="00FE2C48" w:rsidRPr="00081C0A" w14:paraId="488A21EA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47D6D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ID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0B19C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Description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E8CF5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Count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682E7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pvalue</w:t>
            </w:r>
            <w:proofErr w:type="spellEnd"/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CAE1C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proofErr w:type="gramStart"/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p.adjust</w:t>
            </w:r>
            <w:proofErr w:type="gramEnd"/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4517CA" w14:textId="77777777" w:rsidR="00FE2C48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GO</w:t>
            </w:r>
          </w:p>
          <w:p w14:paraId="6DAE8190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Category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AD61B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Expression</w:t>
            </w:r>
          </w:p>
        </w:tc>
      </w:tr>
      <w:tr w:rsidR="00FE2C48" w:rsidRPr="00081C0A" w14:paraId="121DDCBA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43DA95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8544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257866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pidermis development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8894A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1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BCB6D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99E-29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BE6770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48E-2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9302A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D9F87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4523FC35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A989D7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3588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19AE68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skin development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44B98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9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8F340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01E-29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CC00A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48E-2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4105B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85268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1A448C3A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8F5E11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216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18595C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keratinocyte differentiation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291E8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2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85D1E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42E-28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D34E9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65E-2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7B848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97D7F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212E4896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C445B7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1424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B3639B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keratinization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012140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6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657C5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69E-2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5F617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09E-24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2A8F2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C2E09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173ACBD3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A36C9A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9913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89F5B6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pidermal cell differentiation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A40F9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3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F646A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4E-26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0257C0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79E-24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ED592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824FC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051B2F34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AA2B5A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855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4E0366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pithelial cell differentiation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E5228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6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6A003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42E-16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9704CA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9E-13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9F85C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DD3A8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7FC68C1D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EE8F6A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70268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00D82F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rnification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72548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9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215D2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88E-15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FFEED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42E-12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7AC57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F6166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12C73833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FA29CB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18149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225B49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peptide cross-linking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14FA2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CE777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45E-14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C94E3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.34E-12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CA933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7E426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107BAFDA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C3C5E1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19884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8B4246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exogenous antigen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7A42E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9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64AE9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35E-11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89E20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3E-08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B1930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61E42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4B50E20D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15EA53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78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CB71D5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exogenous peptide antigen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DABFA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8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F6A01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38E-10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685DF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82E-08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E9646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BDD2E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4E29324C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FCE968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lastRenderedPageBreak/>
              <w:t>GO:0019882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932F13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819BC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0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42241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9E-10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70724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67E-08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DD16C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BF122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61BD2D09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7B614F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8002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50C30E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peptide antigen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57C22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8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BF683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31E-10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0E0C5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54E-07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FBC03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09E5A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08BA7A60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759088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50778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367838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positive regulation of immune respons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AEA26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1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99541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35E-08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3C986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62E-0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AF864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BF29F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10B5DC76" w14:textId="77777777" w:rsidTr="005518D5">
        <w:trPr>
          <w:trHeight w:val="303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F55AF0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84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AE8D85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endogenous peptide antigen via MHC class I via ER pathway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77E32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5360E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98E-08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BA890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62E-0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27304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73D4C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0ED64DF8" w14:textId="77777777" w:rsidTr="005518D5">
        <w:trPr>
          <w:trHeight w:val="303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D7675F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86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A56C73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endogenous peptide antigen via MHC class I via ER pathway, TAP-independent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3E2F7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AF270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98E-08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79B53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62E-0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2B337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612BB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7F2AED61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79D1B3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250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6E991E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aptive immune respons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F4EC9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4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261F4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53E-08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8A8AE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51E-0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FFD54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A4D27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0D0AF077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E18D63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19883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F9DF36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endogenous antigen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F5091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697A9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26E-08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919DA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.69E-0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5A91A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924FC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61E715D1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B7CC09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684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1B680F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positive regulation of immune system process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73EBC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8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29137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13E-08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DBFAD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01E-0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320E2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569D8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641F1662" w14:textId="77777777" w:rsidTr="005518D5">
        <w:trPr>
          <w:trHeight w:val="303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3CECD5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76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569586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antigen processing and presentation of endogenous peptide antigen via MHC class </w:t>
            </w: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b</w:t>
            </w:r>
            <w:proofErr w:type="spellEnd"/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B3101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7E31F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22E-08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4F3C6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59E-0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CDF2D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E9383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7039C011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AA9D79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43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67E5B4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leukocyte mediated immunity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E3ED7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3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19446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85E-08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62AF6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54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F12B1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0FBFB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4F23137D" w14:textId="77777777" w:rsidTr="005518D5">
        <w:trPr>
          <w:trHeight w:val="303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8A330D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lastRenderedPageBreak/>
              <w:t>GO:0002428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D562B3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antigen processing and presentation of peptide antigen via MHC class </w:t>
            </w: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b</w:t>
            </w:r>
            <w:proofErr w:type="spellEnd"/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3832F0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06E6B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16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CE104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6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52B7F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69B3C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50E55472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AF8AB7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75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69476D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antigen processing and presentation via MHC class </w:t>
            </w: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b</w:t>
            </w:r>
            <w:proofErr w:type="spellEnd"/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E5FC3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0A694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06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74CC30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6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CA24A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ED04F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265710FB" w14:textId="77777777" w:rsidTr="005518D5">
        <w:trPr>
          <w:trHeight w:val="303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E58C5C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80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464AF5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exogenous peptide antigen via MHC class I, TAP-independent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B6994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2337C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16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20626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6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6AF1D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CC8D5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21CF8B5A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3346DF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60333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32C31C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terferon-gamma-mediated signaling pathway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73EAC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03AE4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26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43060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83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4A5790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0E0B2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4EBD73DB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21B28B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6959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CB56D6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humoral immune respons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CF2F8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7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5E209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83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14E13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46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113F0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ABE6A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0AB6F303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127FCF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50776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BE0D94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regulation of immune respons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1BB76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5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573BE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83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A1550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46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478DA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136FD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24855DBD" w14:textId="77777777" w:rsidTr="005518D5">
        <w:trPr>
          <w:trHeight w:val="303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957463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19886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9EB995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exogenous peptide antigen via MHC class II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4244C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5529E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52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34A7A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25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10BFB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9851C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62D63E70" w14:textId="77777777" w:rsidTr="005518D5">
        <w:trPr>
          <w:trHeight w:val="303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69E278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95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21E206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peptide antigen via MHC class II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E8BE2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D3739A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49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068C7A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35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47DA4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8D5A8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1ACF448F" w14:textId="77777777" w:rsidTr="005518D5">
        <w:trPr>
          <w:trHeight w:val="303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26296D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504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101329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peptide or polysaccharide antigen via MHC class II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BC008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6E40A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88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B3CE5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67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FFC0D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96AF4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5A18FC47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85EEE7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1914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2ADC4C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regulation of T cell mediated cytotoxicity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523B4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B913A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03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34712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18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E5731A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7DA46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628B3B3B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93091C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1533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D13E6E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rnified envelop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54D1D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2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02CA5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13E-24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19765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15E-21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DF03A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9B57F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2581C4D1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6C3ABA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lastRenderedPageBreak/>
              <w:t>GO:0042611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15ACE9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HC protein complex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97617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4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826DD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5E-20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BBBA2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6E-18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E0373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B40DC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10C4E073" w14:textId="77777777" w:rsidTr="005518D5">
        <w:trPr>
          <w:trHeight w:val="303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6855DF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71556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B344F3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integral component of </w:t>
            </w: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lumenal</w:t>
            </w:r>
            <w:proofErr w:type="spellEnd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 side of endoplasmic reticulum membran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68D85A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409F6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23E-15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3020C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04E-13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66AE3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363CB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039AE7D3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E361AF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98553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276279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lumenal</w:t>
            </w:r>
            <w:proofErr w:type="spellEnd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 side of endoplasmic reticulum membran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F9850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70A1C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23E-15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FA1E8A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04E-13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725B2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203B9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41BEC62F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BC4691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98576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EC1C5E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lumenal</w:t>
            </w:r>
            <w:proofErr w:type="spellEnd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 side of membran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09070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5EAECA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1E-14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647E2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26E-12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47B6D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3E43D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62824E30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C5E2CC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2613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9A9144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HC class II protein complex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C3996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E1952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77E-14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23FFF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36E-12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1F77E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46C1B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05054803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FE76EE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12507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256D17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R to Golgi transport vesicle membran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D6E30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D0249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99E-11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186C4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14E-09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FFAFB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0424D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7075AB30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A845A6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9986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84D1BC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ell surfac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6F10B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9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E1C47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34E-10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3A6CE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07E-08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70E72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60D26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4DD15D9B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35398F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882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EE1D29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termediate filament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E16B4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8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DCBA1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41E-10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DCBD0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02E-08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4CB53A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D112F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4DD9401B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00DA73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5095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C95121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keratin filament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3A59C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93B5C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97E-09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B1AF3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82E-07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9BD0F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AC2A2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5D69A918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7D18E9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134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3178F7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PII-coated ER to Golgi transport vesicl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FA58C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2D655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94E-09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96D07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15E-07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C9499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18FB3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12C6F211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88E831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660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407DE9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lgi-associated vesicle membran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2B32E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4BB66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03E-08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A1975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15E-07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388D9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9DE780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1E8EF394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414479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5111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ECCF0A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termediate filament cytoskeleton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CFA0D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8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5AAC7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25E-08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96AF2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53E-07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C9B91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CF80D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0374176F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233A12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62023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77C56A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llagen-containing extracellular matrix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DD5D8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3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5A052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93E-08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84350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56E-0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F25C0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C14B5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616EA9E9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B3B419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98552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10F474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side of membran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7EEA0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6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E4A08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.84E-08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EF254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67E-0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76AEA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17E30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7925D521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794C53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057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71EF95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desmosom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01027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C8792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74E-08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DDAD8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5E-0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58043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A7885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2D81C481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6E524B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lastRenderedPageBreak/>
              <w:t>GO:0030662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57D21A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ated vesicle membran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23F48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68CB0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08E-08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41287A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5E-0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BAA9D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13391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2D844B5E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5C5596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2612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4C5BB1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HC class I protein complex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668D5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48F5C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05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09D5D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15E-0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5C9CC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F8313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20104E53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4C26D2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669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7A1FAE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lathrin</w:t>
            </w:r>
            <w:proofErr w:type="spellEnd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-coated endocytic vesicle membran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1E2470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68A870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55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12C30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0.000003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D0C49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121DD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43765E9F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9991FB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5334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821D22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lathrin</w:t>
            </w:r>
            <w:proofErr w:type="spellEnd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-coated endocytic vesicl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A457C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C735A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2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61CD10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03E-0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04BBA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9FAB2A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54172180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18D70C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72562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FEC6AB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lood microparticl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1869C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9E16E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87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E2B86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46E-0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C8F84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E9596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53CD4961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6D12FB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658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7DD4BD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transport vesicle membran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57414A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70534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07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37A8C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46E-0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51C56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0F2A0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497D8C8F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84F678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139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F0001B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ndocytic vesicl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40F39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8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CD8AE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.4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5759E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02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1FADA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54EFB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1519B90A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86298E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10008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F52418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ndosome membran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76A22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3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36BE0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54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24FDEB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31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2DDF0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D14A3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6B9DDD8D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DC74ED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666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7E55BB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ndocytic vesicle membran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ABB22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DEB6D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26E-06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186DA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84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3397E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584D6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4A72EEA4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495D77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1012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935FCA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xtracellular matrix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CEC61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4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93189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44E-06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22E21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04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47B37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BDB26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3E5E0CA6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39EAC3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798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F004DE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lgi-associated vesicl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F7A42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61F88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33E-06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89783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17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D5AFE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C9BCD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7C10170C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180AE8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176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672E83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tegral component of endoplasmic reticulum membran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70355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BA93E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65E-06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C9148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47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266D4A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3BAAB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2BF7434C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5123E5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1227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DAB779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trinsic component of endoplasmic reticulum membran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BD680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4CFB4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66E-06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4FF29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89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1A35A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88A38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61C535FC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DD83BD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665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13CE4B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lathrin</w:t>
            </w:r>
            <w:proofErr w:type="spellEnd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-coated vesicle membrane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DDC48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CA1CA1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77E-06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B92A4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51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988F56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BF950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57391E0B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B4FBD5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lastRenderedPageBreak/>
              <w:t>GO:0042605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2DFACF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peptide antigen binding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FBCEA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330B60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53E-13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48124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85E-10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F214AC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F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0FCD0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074D5E5A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42751F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198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93FA09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structural molecule activity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EBE19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7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3A522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12E-11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6E2BA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86E-09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8EB508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F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C3F9A7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7C23779A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295EA3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3823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20790B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binding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D06F10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41B15F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41E-09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3E6D6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41E-07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F77409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F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2B6DE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4FB78422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B03C90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2277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1056A0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peptide binding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D80AC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0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220ED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4E-09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9F4D7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2E-06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6B39B2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F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916AB5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  <w:tr w:rsidR="00FE2C48" w:rsidRPr="00081C0A" w14:paraId="53442AC9" w14:textId="77777777" w:rsidTr="005518D5">
        <w:trPr>
          <w:trHeight w:val="154"/>
        </w:trPr>
        <w:tc>
          <w:tcPr>
            <w:tcW w:w="15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54F939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3218</w:t>
            </w:r>
          </w:p>
        </w:tc>
        <w:tc>
          <w:tcPr>
            <w:tcW w:w="54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E9D6A0" w14:textId="77777777" w:rsidR="00FE2C48" w:rsidRPr="00BB3D60" w:rsidRDefault="00FE2C48" w:rsidP="00EE63F3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mide binding</w:t>
            </w:r>
          </w:p>
        </w:tc>
        <w:tc>
          <w:tcPr>
            <w:tcW w:w="65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DB8694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0</w:t>
            </w:r>
          </w:p>
        </w:tc>
        <w:tc>
          <w:tcPr>
            <w:tcW w:w="123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C6960E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28E-07</w:t>
            </w:r>
          </w:p>
        </w:tc>
        <w:tc>
          <w:tcPr>
            <w:tcW w:w="13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77A36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33E-05</w:t>
            </w:r>
          </w:p>
        </w:tc>
        <w:tc>
          <w:tcPr>
            <w:tcW w:w="99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C56EAD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F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33DA23" w14:textId="77777777" w:rsidR="00FE2C48" w:rsidRPr="00BB3D60" w:rsidRDefault="00FE2C48" w:rsidP="00EE63F3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ult &gt; Infant</w:t>
            </w:r>
          </w:p>
        </w:tc>
      </w:tr>
    </w:tbl>
    <w:p w14:paraId="792A3217" w14:textId="77777777" w:rsidR="00FE2C48" w:rsidRDefault="00FE2C48" w:rsidP="00EE63F3">
      <w:pPr>
        <w:spacing w:line="480" w:lineRule="auto"/>
      </w:pPr>
    </w:p>
    <w:p w14:paraId="62D08AB9" w14:textId="7948066F" w:rsidR="00FE2C48" w:rsidRDefault="00FE2C48" w:rsidP="00EE63F3">
      <w:pPr>
        <w:spacing w:line="480" w:lineRule="auto"/>
        <w:rPr>
          <w:b/>
          <w:bCs/>
        </w:rPr>
      </w:pPr>
    </w:p>
    <w:sectPr w:rsidR="00FE2C48" w:rsidSect="00FE2C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8B6837"/>
    <w:multiLevelType w:val="multilevel"/>
    <w:tmpl w:val="A62A08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2FA0489"/>
    <w:multiLevelType w:val="hybridMultilevel"/>
    <w:tmpl w:val="F69EC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4D27FC"/>
    <w:multiLevelType w:val="hybridMultilevel"/>
    <w:tmpl w:val="5316E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C48"/>
    <w:rsid w:val="00155261"/>
    <w:rsid w:val="005C1480"/>
    <w:rsid w:val="00681B11"/>
    <w:rsid w:val="00A729C8"/>
    <w:rsid w:val="00E05E9F"/>
    <w:rsid w:val="00EE63F3"/>
    <w:rsid w:val="00F03D69"/>
    <w:rsid w:val="00FE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DC0A0"/>
  <w15:chartTrackingRefBased/>
  <w15:docId w15:val="{92E346EA-6611-49EA-B8D4-C16FA5397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2C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C4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2C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C48"/>
  </w:style>
  <w:style w:type="paragraph" w:styleId="Footer">
    <w:name w:val="footer"/>
    <w:basedOn w:val="Normal"/>
    <w:link w:val="FooterChar"/>
    <w:uiPriority w:val="99"/>
    <w:unhideWhenUsed/>
    <w:rsid w:val="00FE2C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C48"/>
  </w:style>
  <w:style w:type="paragraph" w:customStyle="1" w:styleId="EndNoteBibliographyTitle">
    <w:name w:val="EndNote Bibliography Title"/>
    <w:basedOn w:val="Normal"/>
    <w:link w:val="EndNoteBibliographyTitleChar"/>
    <w:rsid w:val="00FE2C4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2C48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E2C4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2C48"/>
    <w:rPr>
      <w:rFonts w:cs="Times New Roman"/>
      <w:noProof/>
    </w:rPr>
  </w:style>
  <w:style w:type="character" w:styleId="Hyperlink">
    <w:name w:val="Hyperlink"/>
    <w:basedOn w:val="DefaultParagraphFont"/>
    <w:uiPriority w:val="99"/>
    <w:unhideWhenUsed/>
    <w:rsid w:val="00FE2C4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2C4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E2C48"/>
    <w:pPr>
      <w:ind w:left="720"/>
      <w:contextualSpacing/>
    </w:pPr>
  </w:style>
  <w:style w:type="table" w:styleId="TableGrid">
    <w:name w:val="Table Grid"/>
    <w:basedOn w:val="TableNormal"/>
    <w:uiPriority w:val="39"/>
    <w:rsid w:val="00FE2C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2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C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C4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E2C48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7EB57B-23D8-48C1-B953-37FC6424A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89</Words>
  <Characters>5072</Characters>
  <Application>Microsoft Office Word</Application>
  <DocSecurity>0</DocSecurity>
  <Lines>42</Lines>
  <Paragraphs>11</Paragraphs>
  <ScaleCrop>false</ScaleCrop>
  <Company/>
  <LinksUpToDate>false</LinksUpToDate>
  <CharactersWithSpaces>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cher, Marty (visschmo)</dc:creator>
  <cp:keywords/>
  <dc:description/>
  <cp:lastModifiedBy>Visscher, Marty (visschmo)</cp:lastModifiedBy>
  <cp:revision>3</cp:revision>
  <dcterms:created xsi:type="dcterms:W3CDTF">2021-05-20T18:42:00Z</dcterms:created>
  <dcterms:modified xsi:type="dcterms:W3CDTF">2021-05-21T00:32:00Z</dcterms:modified>
</cp:coreProperties>
</file>